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1074"/>
        <w:gridCol w:w="1166"/>
        <w:gridCol w:w="1167"/>
        <w:gridCol w:w="1167"/>
        <w:gridCol w:w="1167"/>
        <w:gridCol w:w="1167"/>
        <w:gridCol w:w="1167"/>
        <w:gridCol w:w="1059"/>
      </w:tblGrid>
      <w:tr w:rsidR="006A5CCD" w:rsidTr="00E908A6"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A5CCD" w:rsidRPr="00EB5CD3" w:rsidRDefault="006A5CCD" w:rsidP="00D04A06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A5CCD" w:rsidRPr="00EB5CD3" w:rsidRDefault="006A5CCD" w:rsidP="00D04A06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A5CCD" w:rsidRPr="00EB5CD3" w:rsidRDefault="006A5CCD" w:rsidP="00D04A06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A5CCD" w:rsidRPr="00EB5CD3" w:rsidRDefault="006A5CCD" w:rsidP="00D04A06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A5CCD" w:rsidRPr="00EB5CD3" w:rsidRDefault="006A5CCD" w:rsidP="00D04A06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A5CCD" w:rsidRPr="00EB5CD3" w:rsidRDefault="006A5CCD" w:rsidP="00D04A06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A5CCD" w:rsidRPr="00EB5CD3" w:rsidRDefault="006A5CCD" w:rsidP="00D04A06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A5CCD" w:rsidRPr="00EB5CD3" w:rsidRDefault="006A5CCD" w:rsidP="00D04A06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</w:pPr>
          </w:p>
        </w:tc>
      </w:tr>
      <w:tr w:rsidR="002B5D25" w:rsidTr="00E908A6"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B5D25" w:rsidRPr="00EB5CD3" w:rsidRDefault="002B5D25" w:rsidP="00D04A06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</w:pPr>
            <w:r w:rsidRPr="00EB5CD3"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>Variable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B5D25" w:rsidRPr="00EB5CD3" w:rsidRDefault="002B5D25" w:rsidP="00D04A06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</w:pPr>
            <w:r w:rsidRPr="00EB5CD3"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>Axis 1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B5D25" w:rsidRPr="00EB5CD3" w:rsidRDefault="002B5D25" w:rsidP="00D04A06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</w:pPr>
            <w:r w:rsidRPr="00EB5CD3"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>Axis 2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B5D25" w:rsidRPr="00EB5CD3" w:rsidRDefault="002B5D25" w:rsidP="00D04A06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</w:pPr>
            <w:r w:rsidRPr="00EB5CD3"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>Axis 3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B5D25" w:rsidRPr="00EB5CD3" w:rsidRDefault="002B5D25" w:rsidP="00D04A06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</w:pPr>
            <w:r w:rsidRPr="00EB5CD3"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>Axis 4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B5D25" w:rsidRPr="00EB5CD3" w:rsidRDefault="002B5D25" w:rsidP="00D04A06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</w:pPr>
            <w:r w:rsidRPr="00EB5CD3"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>Axis 5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B5D25" w:rsidRPr="00EB5CD3" w:rsidRDefault="002B5D25" w:rsidP="00D04A06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</w:pPr>
            <w:r w:rsidRPr="00EB5CD3"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>Axis 6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B5D25" w:rsidRPr="00EB5CD3" w:rsidRDefault="002B5D25" w:rsidP="00D04A06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</w:pPr>
            <w:r w:rsidRPr="00EB5CD3"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>Axis 7</w:t>
            </w:r>
          </w:p>
        </w:tc>
      </w:tr>
      <w:tr w:rsidR="002B5D25" w:rsidTr="00E908A6"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2B5D25" w:rsidRPr="006A5CCD" w:rsidRDefault="002B5D25" w:rsidP="00D04A06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</w:pPr>
            <w:r w:rsidRPr="006A5CCD"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>BM (kg)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2B5D25" w:rsidRPr="00EB5CD3" w:rsidRDefault="002B5D25" w:rsidP="00D04A06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B5CD3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75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2B5D25" w:rsidRPr="00EB5CD3" w:rsidRDefault="002B5D25" w:rsidP="00D04A06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B5CD3">
              <w:rPr>
                <w:rFonts w:eastAsia="Times New Roman"/>
                <w:color w:val="000000"/>
                <w:sz w:val="16"/>
                <w:szCs w:val="16"/>
                <w:lang w:val="en-US"/>
              </w:rPr>
              <w:t>-0.05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2B5D25" w:rsidRPr="00EB5CD3" w:rsidRDefault="002B5D25" w:rsidP="00D04A06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B5CD3">
              <w:rPr>
                <w:rFonts w:eastAsia="Times New Roman"/>
                <w:color w:val="000000"/>
                <w:sz w:val="16"/>
                <w:szCs w:val="16"/>
                <w:lang w:val="en-US"/>
              </w:rPr>
              <w:t>-0.29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2B5D25" w:rsidRPr="00EB5CD3" w:rsidRDefault="002B5D25" w:rsidP="00D04A06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B5CD3">
              <w:rPr>
                <w:rFonts w:eastAsia="Times New Roman"/>
                <w:color w:val="000000"/>
                <w:sz w:val="16"/>
                <w:szCs w:val="16"/>
                <w:lang w:val="en-US"/>
              </w:rPr>
              <w:t>-0.52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2B5D25" w:rsidRPr="00EB5CD3" w:rsidRDefault="002B5D25" w:rsidP="00D04A06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B5CD3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29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2B5D25" w:rsidRPr="00EB5CD3" w:rsidRDefault="002B5D25" w:rsidP="00D04A06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B5CD3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2B5D25" w:rsidRPr="00EB5CD3" w:rsidRDefault="002B5D25" w:rsidP="00D04A06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B5CD3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02</w:t>
            </w:r>
          </w:p>
        </w:tc>
      </w:tr>
      <w:tr w:rsidR="002B5D25" w:rsidTr="00E908A6"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5D25" w:rsidRPr="006A5CCD" w:rsidRDefault="002B5D25" w:rsidP="00D04A06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</w:pPr>
            <w:r w:rsidRPr="006A5CCD"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>NC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5D25" w:rsidRPr="00EB5CD3" w:rsidRDefault="002B5D25" w:rsidP="00D04A06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B5CD3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3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5D25" w:rsidRPr="00EB5CD3" w:rsidRDefault="002B5D25" w:rsidP="00D04A06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B5CD3">
              <w:rPr>
                <w:rFonts w:eastAsia="Times New Roman"/>
                <w:color w:val="000000"/>
                <w:sz w:val="16"/>
                <w:szCs w:val="16"/>
                <w:lang w:val="en-US"/>
              </w:rPr>
              <w:t>-0.6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5D25" w:rsidRPr="00EB5CD3" w:rsidRDefault="002B5D25" w:rsidP="00D04A06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B5CD3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2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5D25" w:rsidRPr="00EB5CD3" w:rsidRDefault="002B5D25" w:rsidP="00D04A06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B5CD3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4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5D25" w:rsidRPr="00EB5CD3" w:rsidRDefault="002B5D25" w:rsidP="00D04A06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B5CD3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1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5D25" w:rsidRPr="00EB5CD3" w:rsidRDefault="002B5D25" w:rsidP="00D04A06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B5CD3">
              <w:rPr>
                <w:rFonts w:eastAsia="Times New Roman"/>
                <w:color w:val="000000"/>
                <w:sz w:val="16"/>
                <w:szCs w:val="16"/>
                <w:lang w:val="en-US"/>
              </w:rPr>
              <w:t>-0.3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5D25" w:rsidRPr="00EB5CD3" w:rsidRDefault="002B5D25" w:rsidP="00D04A06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B5CD3">
              <w:rPr>
                <w:rFonts w:eastAsia="Times New Roman"/>
                <w:color w:val="000000"/>
                <w:sz w:val="16"/>
                <w:szCs w:val="16"/>
                <w:lang w:val="en-US"/>
              </w:rPr>
              <w:t>-0.17</w:t>
            </w:r>
          </w:p>
        </w:tc>
      </w:tr>
      <w:tr w:rsidR="002B5D25" w:rsidTr="00E908A6"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5D25" w:rsidRPr="006A5CCD" w:rsidRDefault="002B5D25" w:rsidP="00D04A06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</w:pPr>
            <w:r w:rsidRPr="006A5CCD"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>HB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5D25" w:rsidRPr="00EB5CD3" w:rsidRDefault="002B5D25" w:rsidP="00D04A06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B5CD3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2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5D25" w:rsidRPr="00EB5CD3" w:rsidRDefault="002B5D25" w:rsidP="00D04A06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B5CD3">
              <w:rPr>
                <w:rFonts w:eastAsia="Times New Roman"/>
                <w:color w:val="000000"/>
                <w:sz w:val="16"/>
                <w:szCs w:val="16"/>
                <w:lang w:val="en-US"/>
              </w:rPr>
              <w:t>-0.2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5D25" w:rsidRPr="00EB5CD3" w:rsidRDefault="002B5D25" w:rsidP="00D04A06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B5CD3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4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5D25" w:rsidRPr="00EB5CD3" w:rsidRDefault="002B5D25" w:rsidP="00D04A06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B5CD3">
              <w:rPr>
                <w:rFonts w:eastAsia="Times New Roman"/>
                <w:color w:val="000000"/>
                <w:sz w:val="16"/>
                <w:szCs w:val="16"/>
                <w:lang w:val="en-US"/>
              </w:rPr>
              <w:t>-0.0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5D25" w:rsidRPr="00EB5CD3" w:rsidRDefault="002B5D25" w:rsidP="00D04A06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B5CD3">
              <w:rPr>
                <w:rFonts w:eastAsia="Times New Roman"/>
                <w:color w:val="000000"/>
                <w:sz w:val="16"/>
                <w:szCs w:val="16"/>
                <w:lang w:val="en-US"/>
              </w:rPr>
              <w:t>-0.2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5D25" w:rsidRPr="00EB5CD3" w:rsidRDefault="002B5D25" w:rsidP="00D04A06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B5CD3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6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5D25" w:rsidRPr="00EB5CD3" w:rsidRDefault="002B5D25" w:rsidP="00D04A06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B5CD3">
              <w:rPr>
                <w:rFonts w:eastAsia="Times New Roman"/>
                <w:color w:val="000000"/>
                <w:sz w:val="16"/>
                <w:szCs w:val="16"/>
                <w:lang w:val="en-US"/>
              </w:rPr>
              <w:t>-0.34</w:t>
            </w:r>
          </w:p>
        </w:tc>
      </w:tr>
      <w:tr w:rsidR="002B5D25" w:rsidTr="00E908A6"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5D25" w:rsidRPr="006A5CCD" w:rsidRDefault="002B5D25" w:rsidP="00D04A06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</w:pPr>
            <w:r w:rsidRPr="006A5CCD"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>TL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5D25" w:rsidRPr="00EB5CD3" w:rsidRDefault="002B5D25" w:rsidP="00D04A06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B5CD3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4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5D25" w:rsidRPr="00EB5CD3" w:rsidRDefault="002B5D25" w:rsidP="00D04A06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B5CD3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5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5D25" w:rsidRPr="00EB5CD3" w:rsidRDefault="002B5D25" w:rsidP="00D04A06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B5CD3">
              <w:rPr>
                <w:rFonts w:eastAsia="Times New Roman"/>
                <w:color w:val="000000"/>
                <w:sz w:val="16"/>
                <w:szCs w:val="16"/>
                <w:lang w:val="en-US"/>
              </w:rPr>
              <w:t>-0.2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5D25" w:rsidRPr="00EB5CD3" w:rsidRDefault="002B5D25" w:rsidP="00D04A06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B5CD3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5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5D25" w:rsidRPr="00EB5CD3" w:rsidRDefault="002B5D25" w:rsidP="00D04A06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B5CD3">
              <w:rPr>
                <w:rFonts w:eastAsia="Times New Roman"/>
                <w:color w:val="000000"/>
                <w:sz w:val="16"/>
                <w:szCs w:val="16"/>
                <w:lang w:val="en-US"/>
              </w:rPr>
              <w:t>-0.2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5D25" w:rsidRPr="00EB5CD3" w:rsidRDefault="002B5D25" w:rsidP="00D04A06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B5CD3">
              <w:rPr>
                <w:rFonts w:eastAsia="Times New Roman"/>
                <w:color w:val="000000"/>
                <w:sz w:val="16"/>
                <w:szCs w:val="16"/>
                <w:lang w:val="en-US"/>
              </w:rPr>
              <w:t>-0.0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5D25" w:rsidRPr="00EB5CD3" w:rsidRDefault="002B5D25" w:rsidP="00D04A06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B5CD3">
              <w:rPr>
                <w:rFonts w:eastAsia="Times New Roman"/>
                <w:color w:val="000000"/>
                <w:sz w:val="16"/>
                <w:szCs w:val="16"/>
                <w:lang w:val="en-US"/>
              </w:rPr>
              <w:t>-0.39</w:t>
            </w:r>
          </w:p>
        </w:tc>
      </w:tr>
      <w:tr w:rsidR="002B5D25" w:rsidTr="00E908A6"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5D25" w:rsidRPr="006A5CCD" w:rsidRDefault="002B5D25" w:rsidP="00D04A06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</w:pPr>
            <w:r w:rsidRPr="006A5CCD"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>HF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5D25" w:rsidRPr="00EB5CD3" w:rsidRDefault="002B5D25" w:rsidP="00D04A06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B5CD3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3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5D25" w:rsidRPr="00EB5CD3" w:rsidRDefault="002B5D25" w:rsidP="00D04A06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B5CD3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1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5D25" w:rsidRPr="00EB5CD3" w:rsidRDefault="002B5D25" w:rsidP="00D04A06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B5CD3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2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5D25" w:rsidRPr="00EB5CD3" w:rsidRDefault="002B5D25" w:rsidP="00D04A06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B5CD3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3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5D25" w:rsidRPr="00EB5CD3" w:rsidRDefault="002B5D25" w:rsidP="00D04A06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B5CD3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0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5D25" w:rsidRPr="00EB5CD3" w:rsidRDefault="002B5D25" w:rsidP="00D04A06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B5CD3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2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5D25" w:rsidRPr="00EB5CD3" w:rsidRDefault="002B5D25" w:rsidP="00D04A06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B5CD3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79</w:t>
            </w:r>
          </w:p>
        </w:tc>
      </w:tr>
      <w:tr w:rsidR="002B5D25" w:rsidTr="00E908A6"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5D25" w:rsidRPr="006A5CCD" w:rsidRDefault="002B5D25" w:rsidP="00D04A06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</w:pPr>
            <w:r w:rsidRPr="006A5CCD"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>EL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5D25" w:rsidRPr="00EB5CD3" w:rsidRDefault="002B5D25" w:rsidP="00D04A06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B5CD3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1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5D25" w:rsidRPr="00EB5CD3" w:rsidRDefault="002B5D25" w:rsidP="00D04A06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B5CD3">
              <w:rPr>
                <w:rFonts w:eastAsia="Times New Roman"/>
                <w:color w:val="000000"/>
                <w:sz w:val="16"/>
                <w:szCs w:val="16"/>
                <w:lang w:val="en-US"/>
              </w:rPr>
              <w:t>-0.2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5D25" w:rsidRPr="00EB5CD3" w:rsidRDefault="002B5D25" w:rsidP="00D04A06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B5CD3">
              <w:rPr>
                <w:rFonts w:eastAsia="Times New Roman"/>
                <w:color w:val="000000"/>
                <w:sz w:val="16"/>
                <w:szCs w:val="16"/>
                <w:lang w:val="en-US"/>
              </w:rPr>
              <w:t>-0.1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5D25" w:rsidRPr="00EB5CD3" w:rsidRDefault="002B5D25" w:rsidP="00D04A06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B5CD3">
              <w:rPr>
                <w:rFonts w:eastAsia="Times New Roman"/>
                <w:color w:val="000000"/>
                <w:sz w:val="16"/>
                <w:szCs w:val="16"/>
                <w:lang w:val="en-US"/>
              </w:rPr>
              <w:t>-0.2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5D25" w:rsidRPr="00EB5CD3" w:rsidRDefault="002B5D25" w:rsidP="00D04A06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B5CD3">
              <w:rPr>
                <w:rFonts w:eastAsia="Times New Roman"/>
                <w:color w:val="000000"/>
                <w:sz w:val="16"/>
                <w:szCs w:val="16"/>
                <w:lang w:val="en-US"/>
              </w:rPr>
              <w:t>-0.8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5D25" w:rsidRPr="00EB5CD3" w:rsidRDefault="002B5D25" w:rsidP="00D04A06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B5CD3">
              <w:rPr>
                <w:rFonts w:eastAsia="Times New Roman"/>
                <w:color w:val="000000"/>
                <w:sz w:val="16"/>
                <w:szCs w:val="16"/>
                <w:lang w:val="en-US"/>
              </w:rPr>
              <w:t>-0.2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5D25" w:rsidRPr="00EB5CD3" w:rsidRDefault="002B5D25" w:rsidP="00D04A06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B5CD3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26</w:t>
            </w:r>
          </w:p>
        </w:tc>
      </w:tr>
      <w:tr w:rsidR="002B5D25" w:rsidTr="00E908A6"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B5D25" w:rsidRPr="006A5CCD" w:rsidRDefault="002B5D25" w:rsidP="00D04A06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</w:pPr>
            <w:r w:rsidRPr="006A5CCD"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>EW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B5D25" w:rsidRPr="00EB5CD3" w:rsidRDefault="002B5D25" w:rsidP="00D04A06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B5CD3">
              <w:rPr>
                <w:rFonts w:eastAsia="Times New Roman"/>
                <w:color w:val="000000"/>
                <w:sz w:val="16"/>
                <w:szCs w:val="16"/>
                <w:lang w:val="en-US"/>
              </w:rPr>
              <w:t>-0.12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B5D25" w:rsidRPr="00EB5CD3" w:rsidRDefault="002B5D25" w:rsidP="00D04A06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B5CD3">
              <w:rPr>
                <w:rFonts w:eastAsia="Times New Roman"/>
                <w:color w:val="000000"/>
                <w:sz w:val="16"/>
                <w:szCs w:val="16"/>
                <w:lang w:val="en-US"/>
              </w:rPr>
              <w:t>-0.42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B5D25" w:rsidRPr="00EB5CD3" w:rsidRDefault="002B5D25" w:rsidP="00D04A06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B5CD3">
              <w:rPr>
                <w:rFonts w:eastAsia="Times New Roman"/>
                <w:color w:val="000000"/>
                <w:sz w:val="16"/>
                <w:szCs w:val="16"/>
                <w:lang w:val="en-US"/>
              </w:rPr>
              <w:t>-0.7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B5D25" w:rsidRPr="00EB5CD3" w:rsidRDefault="002B5D25" w:rsidP="00D04A06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B5CD3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26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B5D25" w:rsidRPr="00EB5CD3" w:rsidRDefault="002B5D25" w:rsidP="00D04A06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B5CD3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B5D25" w:rsidRPr="00EB5CD3" w:rsidRDefault="002B5D25" w:rsidP="00D04A06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B5CD3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49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B5D25" w:rsidRPr="00EB5CD3" w:rsidRDefault="002B5D25" w:rsidP="00D04A06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B5CD3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05</w:t>
            </w:r>
          </w:p>
        </w:tc>
      </w:tr>
      <w:tr w:rsidR="006A5CCD" w:rsidTr="00E908A6"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A5CCD" w:rsidRPr="006A5CCD" w:rsidRDefault="006A5CCD" w:rsidP="00D04A06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</w:pPr>
            <w:r w:rsidRPr="006A5CCD"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A5CCD" w:rsidRPr="00EB5CD3" w:rsidRDefault="006A5CCD" w:rsidP="00D04A06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A5CCD" w:rsidRPr="00EB5CD3" w:rsidRDefault="006A5CCD" w:rsidP="00D04A06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A5CCD" w:rsidRPr="00EB5CD3" w:rsidRDefault="006A5CCD" w:rsidP="00D04A06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A5CCD" w:rsidRPr="00EB5CD3" w:rsidRDefault="006A5CCD" w:rsidP="00D04A06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A5CCD" w:rsidRPr="00EB5CD3" w:rsidRDefault="006A5CCD" w:rsidP="00D04A06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A5CCD" w:rsidRPr="00EB5CD3" w:rsidRDefault="006A5CCD" w:rsidP="00D04A06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A5CCD" w:rsidRPr="00EB5CD3" w:rsidRDefault="006A5CCD" w:rsidP="00D04A06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2B5D25" w:rsidTr="00E908A6"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2B5D25" w:rsidRPr="006A5CCD" w:rsidRDefault="002B5D25" w:rsidP="00D04A06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</w:pPr>
            <w:r w:rsidRPr="006A5CCD"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>BM (kg)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2B5D25" w:rsidRPr="00EB5CD3" w:rsidRDefault="002B5D25" w:rsidP="00D04A06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B5CD3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64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2B5D25" w:rsidRPr="00EB5CD3" w:rsidRDefault="002B5D25" w:rsidP="00D04A06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B5CD3">
              <w:rPr>
                <w:rFonts w:eastAsia="Times New Roman"/>
                <w:color w:val="000000"/>
                <w:sz w:val="16"/>
                <w:szCs w:val="16"/>
                <w:lang w:val="en-US"/>
              </w:rPr>
              <w:t>-0.19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2B5D25" w:rsidRPr="00EB5CD3" w:rsidRDefault="002B5D25" w:rsidP="00D04A06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B5CD3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66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2B5D25" w:rsidRPr="00EB5CD3" w:rsidRDefault="002B5D25" w:rsidP="00D04A06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B5CD3">
              <w:rPr>
                <w:rFonts w:eastAsia="Times New Roman"/>
                <w:color w:val="000000"/>
                <w:sz w:val="16"/>
                <w:szCs w:val="16"/>
                <w:lang w:val="en-US"/>
              </w:rPr>
              <w:t>-0.06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2B5D25" w:rsidRPr="00EB5CD3" w:rsidRDefault="002B5D25" w:rsidP="00D04A06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B5CD3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14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2B5D25" w:rsidRPr="00EB5CD3" w:rsidRDefault="002B5D25" w:rsidP="00D04A06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B5CD3">
              <w:rPr>
                <w:rFonts w:eastAsia="Times New Roman"/>
                <w:color w:val="000000"/>
                <w:sz w:val="16"/>
                <w:szCs w:val="16"/>
                <w:lang w:val="en-US"/>
              </w:rPr>
              <w:t>-0.32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2B5D25" w:rsidRPr="00EB5CD3" w:rsidRDefault="002B5D25" w:rsidP="00D04A06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B5CD3">
              <w:rPr>
                <w:rFonts w:eastAsia="Times New Roman"/>
                <w:color w:val="000000"/>
                <w:sz w:val="16"/>
                <w:szCs w:val="16"/>
                <w:lang w:val="en-US"/>
              </w:rPr>
              <w:t>-0.02</w:t>
            </w:r>
          </w:p>
        </w:tc>
      </w:tr>
      <w:tr w:rsidR="002B5D25" w:rsidTr="00E908A6"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5D25" w:rsidRPr="006A5CCD" w:rsidRDefault="002B5D25" w:rsidP="00D04A06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</w:pPr>
            <w:r w:rsidRPr="006A5CCD"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>NC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5D25" w:rsidRPr="00EB5CD3" w:rsidRDefault="002B5D25" w:rsidP="00D04A06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B5CD3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0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5D25" w:rsidRPr="00EB5CD3" w:rsidRDefault="002B5D25" w:rsidP="00D04A06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B5CD3">
              <w:rPr>
                <w:rFonts w:eastAsia="Times New Roman"/>
                <w:color w:val="000000"/>
                <w:sz w:val="16"/>
                <w:szCs w:val="16"/>
                <w:lang w:val="en-US"/>
              </w:rPr>
              <w:t>-0.8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5D25" w:rsidRPr="00EB5CD3" w:rsidRDefault="002B5D25" w:rsidP="00D04A06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B5CD3">
              <w:rPr>
                <w:rFonts w:eastAsia="Times New Roman"/>
                <w:color w:val="000000"/>
                <w:sz w:val="16"/>
                <w:szCs w:val="16"/>
                <w:lang w:val="en-US"/>
              </w:rPr>
              <w:t>-0.3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5D25" w:rsidRPr="00EB5CD3" w:rsidRDefault="002B5D25" w:rsidP="00D04A06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B5CD3">
              <w:rPr>
                <w:rFonts w:eastAsia="Times New Roman"/>
                <w:color w:val="000000"/>
                <w:sz w:val="16"/>
                <w:szCs w:val="16"/>
                <w:lang w:val="en-US"/>
              </w:rPr>
              <w:t>-0.0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5D25" w:rsidRPr="00EB5CD3" w:rsidRDefault="002B5D25" w:rsidP="00D04A06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B5CD3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2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5D25" w:rsidRPr="00EB5CD3" w:rsidRDefault="002B5D25" w:rsidP="00D04A06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B5CD3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5D25" w:rsidRPr="00EB5CD3" w:rsidRDefault="002B5D25" w:rsidP="00D04A06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B5CD3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06</w:t>
            </w:r>
          </w:p>
        </w:tc>
      </w:tr>
      <w:tr w:rsidR="002B5D25" w:rsidTr="00E908A6"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5D25" w:rsidRPr="006A5CCD" w:rsidRDefault="002B5D25" w:rsidP="00D04A06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</w:pPr>
            <w:r w:rsidRPr="006A5CCD"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>HB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5D25" w:rsidRPr="00EB5CD3" w:rsidRDefault="002B5D25" w:rsidP="00D04A06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B5CD3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1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5D25" w:rsidRPr="00EB5CD3" w:rsidRDefault="002B5D25" w:rsidP="00D04A06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B5CD3">
              <w:rPr>
                <w:rFonts w:eastAsia="Times New Roman"/>
                <w:color w:val="000000"/>
                <w:sz w:val="16"/>
                <w:szCs w:val="16"/>
                <w:lang w:val="en-US"/>
              </w:rPr>
              <w:t>-0.0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5D25" w:rsidRPr="00EB5CD3" w:rsidRDefault="002B5D25" w:rsidP="00D04A06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B5CD3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2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5D25" w:rsidRPr="00EB5CD3" w:rsidRDefault="002B5D25" w:rsidP="00D04A06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B5CD3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2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5D25" w:rsidRPr="00EB5CD3" w:rsidRDefault="002B5D25" w:rsidP="00D04A06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B5CD3">
              <w:rPr>
                <w:rFonts w:eastAsia="Times New Roman"/>
                <w:color w:val="000000"/>
                <w:sz w:val="16"/>
                <w:szCs w:val="16"/>
                <w:lang w:val="en-US"/>
              </w:rPr>
              <w:t>-0.1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5D25" w:rsidRPr="00EB5CD3" w:rsidRDefault="002B5D25" w:rsidP="00D04A06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B5CD3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7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5D25" w:rsidRPr="00EB5CD3" w:rsidRDefault="002B5D25" w:rsidP="00D04A06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B5CD3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50</w:t>
            </w:r>
          </w:p>
        </w:tc>
      </w:tr>
      <w:tr w:rsidR="002B5D25" w:rsidTr="00E908A6"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5D25" w:rsidRPr="006A5CCD" w:rsidRDefault="002B5D25" w:rsidP="00D04A06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</w:pPr>
            <w:r w:rsidRPr="006A5CCD"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>TL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5D25" w:rsidRPr="00EB5CD3" w:rsidRDefault="002B5D25" w:rsidP="00D04A06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B5CD3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7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5D25" w:rsidRPr="00EB5CD3" w:rsidRDefault="002B5D25" w:rsidP="00D04A06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B5CD3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2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5D25" w:rsidRPr="00EB5CD3" w:rsidRDefault="002B5D25" w:rsidP="00D04A06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B5CD3">
              <w:rPr>
                <w:rFonts w:eastAsia="Times New Roman"/>
                <w:color w:val="000000"/>
                <w:sz w:val="16"/>
                <w:szCs w:val="16"/>
                <w:lang w:val="en-US"/>
              </w:rPr>
              <w:t>-0.6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5D25" w:rsidRPr="00EB5CD3" w:rsidRDefault="002B5D25" w:rsidP="00D04A06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B5CD3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0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5D25" w:rsidRPr="00EB5CD3" w:rsidRDefault="002B5D25" w:rsidP="00D04A06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B5CD3">
              <w:rPr>
                <w:rFonts w:eastAsia="Times New Roman"/>
                <w:color w:val="000000"/>
                <w:sz w:val="16"/>
                <w:szCs w:val="16"/>
                <w:lang w:val="en-US"/>
              </w:rPr>
              <w:t>-0.1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5D25" w:rsidRPr="00EB5CD3" w:rsidRDefault="002B5D25" w:rsidP="00D04A06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B5CD3">
              <w:rPr>
                <w:rFonts w:eastAsia="Times New Roman"/>
                <w:color w:val="000000"/>
                <w:sz w:val="16"/>
                <w:szCs w:val="16"/>
                <w:lang w:val="en-US"/>
              </w:rPr>
              <w:t>-0.1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5D25" w:rsidRPr="00EB5CD3" w:rsidRDefault="002B5D25" w:rsidP="00D04A06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B5CD3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17</w:t>
            </w:r>
          </w:p>
        </w:tc>
      </w:tr>
      <w:tr w:rsidR="002B5D25" w:rsidTr="00E908A6"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5D25" w:rsidRPr="006A5CCD" w:rsidRDefault="002B5D25" w:rsidP="00D04A06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</w:pPr>
            <w:r w:rsidRPr="006A5CCD"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>HF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5D25" w:rsidRPr="00EB5CD3" w:rsidRDefault="002B5D25" w:rsidP="00D04A06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B5CD3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2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5D25" w:rsidRPr="00EB5CD3" w:rsidRDefault="002B5D25" w:rsidP="00D04A06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B5CD3">
              <w:rPr>
                <w:rFonts w:eastAsia="Times New Roman"/>
                <w:color w:val="000000"/>
                <w:sz w:val="16"/>
                <w:szCs w:val="16"/>
                <w:lang w:val="en-US"/>
              </w:rPr>
              <w:t>-0.0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5D25" w:rsidRPr="00EB5CD3" w:rsidRDefault="002B5D25" w:rsidP="00D04A06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B5CD3">
              <w:rPr>
                <w:rFonts w:eastAsia="Times New Roman"/>
                <w:color w:val="000000"/>
                <w:sz w:val="16"/>
                <w:szCs w:val="16"/>
                <w:lang w:val="en-US"/>
              </w:rPr>
              <w:t>-0.0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5D25" w:rsidRPr="00EB5CD3" w:rsidRDefault="002B5D25" w:rsidP="00D04A06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B5CD3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2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5D25" w:rsidRPr="00EB5CD3" w:rsidRDefault="002B5D25" w:rsidP="00D04A06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B5CD3">
              <w:rPr>
                <w:rFonts w:eastAsia="Times New Roman"/>
                <w:color w:val="000000"/>
                <w:sz w:val="16"/>
                <w:szCs w:val="16"/>
                <w:lang w:val="en-US"/>
              </w:rPr>
              <w:t>-0.1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5D25" w:rsidRPr="00EB5CD3" w:rsidRDefault="002B5D25" w:rsidP="00D04A06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B5CD3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3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5D25" w:rsidRPr="00EB5CD3" w:rsidRDefault="002B5D25" w:rsidP="00D04A06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B5CD3">
              <w:rPr>
                <w:rFonts w:eastAsia="Times New Roman"/>
                <w:color w:val="000000"/>
                <w:sz w:val="16"/>
                <w:szCs w:val="16"/>
                <w:lang w:val="en-US"/>
              </w:rPr>
              <w:t>-0.84</w:t>
            </w:r>
          </w:p>
        </w:tc>
      </w:tr>
      <w:tr w:rsidR="002B5D25" w:rsidTr="00E908A6">
        <w:trPr>
          <w:trHeight w:val="112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5D25" w:rsidRPr="006A5CCD" w:rsidRDefault="002B5D25" w:rsidP="00D04A06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</w:pPr>
            <w:r w:rsidRPr="006A5CCD"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>EL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5D25" w:rsidRPr="00EB5CD3" w:rsidRDefault="002B5D25" w:rsidP="00D04A06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B5CD3">
              <w:rPr>
                <w:rFonts w:eastAsia="Times New Roman"/>
                <w:color w:val="000000"/>
                <w:sz w:val="16"/>
                <w:szCs w:val="16"/>
                <w:lang w:val="en-US"/>
              </w:rPr>
              <w:t>-0.1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5D25" w:rsidRPr="00EB5CD3" w:rsidRDefault="002B5D25" w:rsidP="00D04A06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B5CD3">
              <w:rPr>
                <w:rFonts w:eastAsia="Times New Roman"/>
                <w:color w:val="000000"/>
                <w:sz w:val="16"/>
                <w:szCs w:val="16"/>
                <w:lang w:val="en-US"/>
              </w:rPr>
              <w:t>-0.0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5D25" w:rsidRPr="00EB5CD3" w:rsidRDefault="002B5D25" w:rsidP="00D04A06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B5CD3">
              <w:rPr>
                <w:rFonts w:eastAsia="Times New Roman"/>
                <w:color w:val="000000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5D25" w:rsidRPr="00EB5CD3" w:rsidRDefault="002B5D25" w:rsidP="00D04A06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B5CD3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9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5D25" w:rsidRPr="00EB5CD3" w:rsidRDefault="002B5D25" w:rsidP="00D04A06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B5CD3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5D25" w:rsidRPr="00EB5CD3" w:rsidRDefault="002B5D25" w:rsidP="00D04A06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B5CD3">
              <w:rPr>
                <w:rFonts w:eastAsia="Times New Roman"/>
                <w:color w:val="000000"/>
                <w:sz w:val="16"/>
                <w:szCs w:val="16"/>
                <w:lang w:val="en-US"/>
              </w:rPr>
              <w:t>-0.3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B5D25" w:rsidRPr="00EB5CD3" w:rsidRDefault="002B5D25" w:rsidP="00D04A06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B5CD3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09</w:t>
            </w:r>
          </w:p>
        </w:tc>
      </w:tr>
      <w:tr w:rsidR="002B5D25" w:rsidTr="00E908A6"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B5D25" w:rsidRPr="006A5CCD" w:rsidRDefault="002B5D25" w:rsidP="00D04A06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</w:pPr>
            <w:r w:rsidRPr="006A5CCD"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>EW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B5D25" w:rsidRPr="00EB5CD3" w:rsidRDefault="002B5D25" w:rsidP="00D04A06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B5CD3">
              <w:rPr>
                <w:rFonts w:eastAsia="Times New Roman"/>
                <w:color w:val="000000"/>
                <w:sz w:val="16"/>
                <w:szCs w:val="16"/>
                <w:lang w:val="en-US"/>
              </w:rPr>
              <w:t>-0.05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B5D25" w:rsidRPr="00EB5CD3" w:rsidRDefault="002B5D25" w:rsidP="00D04A06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B5CD3">
              <w:rPr>
                <w:rFonts w:eastAsia="Times New Roman"/>
                <w:color w:val="000000"/>
                <w:sz w:val="16"/>
                <w:szCs w:val="16"/>
                <w:lang w:val="en-US"/>
              </w:rPr>
              <w:t>-0.28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B5D25" w:rsidRPr="00EB5CD3" w:rsidRDefault="002B5D25" w:rsidP="00D04A06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B5CD3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06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B5D25" w:rsidRPr="00EB5CD3" w:rsidRDefault="002B5D25" w:rsidP="00D04A06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B5CD3">
              <w:rPr>
                <w:rFonts w:eastAsia="Times New Roman"/>
                <w:color w:val="000000"/>
                <w:sz w:val="16"/>
                <w:szCs w:val="16"/>
                <w:lang w:val="en-US"/>
              </w:rPr>
              <w:t>-0.09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B5D25" w:rsidRPr="00EB5CD3" w:rsidRDefault="002B5D25" w:rsidP="00D04A06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B5CD3">
              <w:rPr>
                <w:rFonts w:eastAsia="Times New Roman"/>
                <w:color w:val="000000"/>
                <w:sz w:val="16"/>
                <w:szCs w:val="16"/>
                <w:lang w:val="en-US"/>
              </w:rPr>
              <w:t>-0.93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B5D25" w:rsidRPr="00EB5CD3" w:rsidRDefault="002B5D25" w:rsidP="00D04A06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B5CD3">
              <w:rPr>
                <w:rFonts w:eastAsia="Times New Roman"/>
                <w:color w:val="000000"/>
                <w:sz w:val="16"/>
                <w:szCs w:val="16"/>
                <w:lang w:val="en-US"/>
              </w:rPr>
              <w:t>-0.2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B5D25" w:rsidRPr="00EB5CD3" w:rsidRDefault="002B5D25" w:rsidP="00D04A06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B5CD3">
              <w:rPr>
                <w:rFonts w:eastAsia="Times New Roman"/>
                <w:color w:val="000000"/>
                <w:sz w:val="16"/>
                <w:szCs w:val="16"/>
                <w:lang w:val="en-US"/>
              </w:rPr>
              <w:t>0.05</w:t>
            </w:r>
          </w:p>
        </w:tc>
      </w:tr>
    </w:tbl>
    <w:p w:rsidR="002B5D25" w:rsidRDefault="002B5D25" w:rsidP="002B5D25">
      <w:pPr>
        <w:rPr>
          <w:rFonts w:ascii="Arial" w:hAnsi="Arial" w:cs="Arial"/>
          <w:sz w:val="20"/>
          <w:szCs w:val="20"/>
          <w:lang w:eastAsia="en-ZA"/>
        </w:rPr>
      </w:pPr>
    </w:p>
    <w:p w:rsidR="002B5D25" w:rsidRDefault="002B5D25" w:rsidP="002B5D25">
      <w:pPr>
        <w:autoSpaceDE w:val="0"/>
        <w:autoSpaceDN w:val="0"/>
        <w:adjustRightInd w:val="0"/>
        <w:spacing w:line="360" w:lineRule="auto"/>
        <w:rPr>
          <w:rFonts w:ascii="Arial" w:hAnsi="Arial" w:cs="Arial"/>
          <w:sz w:val="20"/>
          <w:szCs w:val="20"/>
          <w:lang w:eastAsia="en-ZA"/>
        </w:rPr>
      </w:pPr>
    </w:p>
    <w:p w:rsidR="006D75BF" w:rsidRDefault="006D75BF" w:rsidP="00F21D34">
      <w:pPr>
        <w:spacing w:line="360" w:lineRule="auto"/>
        <w:ind w:left="2160" w:hanging="2160"/>
        <w:rPr>
          <w:rFonts w:ascii="Arial" w:hAnsi="Arial" w:cs="Arial"/>
          <w:b/>
          <w:sz w:val="20"/>
          <w:szCs w:val="20"/>
          <w:highlight w:val="green"/>
        </w:rPr>
      </w:pPr>
    </w:p>
    <w:p w:rsidR="006D75BF" w:rsidRDefault="006D75BF" w:rsidP="00F21D34">
      <w:pPr>
        <w:spacing w:line="360" w:lineRule="auto"/>
        <w:ind w:left="2160" w:hanging="2160"/>
        <w:rPr>
          <w:rFonts w:ascii="Arial" w:hAnsi="Arial" w:cs="Arial"/>
          <w:b/>
          <w:sz w:val="20"/>
          <w:szCs w:val="20"/>
          <w:highlight w:val="green"/>
        </w:rPr>
      </w:pPr>
      <w:bookmarkStart w:id="0" w:name="_GoBack"/>
      <w:bookmarkEnd w:id="0"/>
    </w:p>
    <w:p w:rsidR="006D75BF" w:rsidRDefault="006D75BF" w:rsidP="00F21D34">
      <w:pPr>
        <w:spacing w:line="360" w:lineRule="auto"/>
        <w:ind w:left="2160" w:hanging="2160"/>
        <w:rPr>
          <w:rFonts w:ascii="Arial" w:hAnsi="Arial" w:cs="Arial"/>
          <w:b/>
          <w:sz w:val="20"/>
          <w:szCs w:val="20"/>
          <w:highlight w:val="green"/>
        </w:rPr>
      </w:pPr>
    </w:p>
    <w:p w:rsidR="006D75BF" w:rsidRDefault="006D75BF" w:rsidP="00F21D34">
      <w:pPr>
        <w:spacing w:line="360" w:lineRule="auto"/>
        <w:ind w:left="2160" w:hanging="2160"/>
        <w:rPr>
          <w:rFonts w:ascii="Arial" w:hAnsi="Arial" w:cs="Arial"/>
          <w:b/>
          <w:sz w:val="20"/>
          <w:szCs w:val="20"/>
          <w:highlight w:val="green"/>
        </w:rPr>
      </w:pPr>
    </w:p>
    <w:p w:rsidR="006D75BF" w:rsidRDefault="006D75BF" w:rsidP="00F21D34">
      <w:pPr>
        <w:spacing w:line="360" w:lineRule="auto"/>
        <w:ind w:left="2160" w:hanging="2160"/>
        <w:rPr>
          <w:rFonts w:ascii="Arial" w:hAnsi="Arial" w:cs="Arial"/>
          <w:b/>
          <w:sz w:val="20"/>
          <w:szCs w:val="20"/>
          <w:highlight w:val="green"/>
        </w:rPr>
      </w:pPr>
    </w:p>
    <w:p w:rsidR="006D75BF" w:rsidRDefault="006D75BF" w:rsidP="00F21D34">
      <w:pPr>
        <w:spacing w:line="360" w:lineRule="auto"/>
        <w:ind w:left="2160" w:hanging="2160"/>
        <w:rPr>
          <w:rFonts w:ascii="Arial" w:hAnsi="Arial" w:cs="Arial"/>
          <w:b/>
          <w:sz w:val="20"/>
          <w:szCs w:val="20"/>
          <w:highlight w:val="green"/>
        </w:rPr>
      </w:pPr>
    </w:p>
    <w:p w:rsidR="006D75BF" w:rsidRDefault="006D75BF" w:rsidP="00F21D34">
      <w:pPr>
        <w:spacing w:line="360" w:lineRule="auto"/>
        <w:ind w:left="2160" w:hanging="2160"/>
        <w:rPr>
          <w:rFonts w:ascii="Arial" w:hAnsi="Arial" w:cs="Arial"/>
          <w:b/>
          <w:sz w:val="20"/>
          <w:szCs w:val="20"/>
          <w:highlight w:val="green"/>
        </w:rPr>
      </w:pPr>
    </w:p>
    <w:p w:rsidR="006D75BF" w:rsidRDefault="006D75BF" w:rsidP="00F21D34">
      <w:pPr>
        <w:spacing w:line="360" w:lineRule="auto"/>
        <w:ind w:left="2160" w:hanging="2160"/>
        <w:rPr>
          <w:rFonts w:ascii="Arial" w:hAnsi="Arial" w:cs="Arial"/>
          <w:b/>
          <w:sz w:val="20"/>
          <w:szCs w:val="20"/>
          <w:highlight w:val="green"/>
        </w:rPr>
      </w:pPr>
    </w:p>
    <w:p w:rsidR="00ED3568" w:rsidRPr="00D56B65" w:rsidRDefault="00ED3568" w:rsidP="00D56B65">
      <w:pPr>
        <w:rPr>
          <w:rFonts w:ascii="Arial" w:hAnsi="Arial" w:cs="Arial"/>
          <w:sz w:val="20"/>
          <w:szCs w:val="20"/>
        </w:rPr>
      </w:pPr>
    </w:p>
    <w:sectPr w:rsidR="00ED3568" w:rsidRPr="00D56B65" w:rsidSect="00E908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E4182" w:rsidRDefault="00BE4182">
      <w:r>
        <w:separator/>
      </w:r>
    </w:p>
  </w:endnote>
  <w:endnote w:type="continuationSeparator" w:id="0">
    <w:p w:rsidR="00BE4182" w:rsidRDefault="00BE41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E4182" w:rsidRDefault="00BE4182">
      <w:r>
        <w:separator/>
      </w:r>
    </w:p>
  </w:footnote>
  <w:footnote w:type="continuationSeparator" w:id="0">
    <w:p w:rsidR="00BE4182" w:rsidRDefault="00BE41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6B65"/>
    <w:rsid w:val="00014544"/>
    <w:rsid w:val="000318BF"/>
    <w:rsid w:val="00036B8A"/>
    <w:rsid w:val="00053AF6"/>
    <w:rsid w:val="000560DE"/>
    <w:rsid w:val="00112109"/>
    <w:rsid w:val="00164F88"/>
    <w:rsid w:val="001B2D4D"/>
    <w:rsid w:val="001F1E08"/>
    <w:rsid w:val="00250E1D"/>
    <w:rsid w:val="002522CA"/>
    <w:rsid w:val="00262B10"/>
    <w:rsid w:val="002756A3"/>
    <w:rsid w:val="002B5D25"/>
    <w:rsid w:val="003414A4"/>
    <w:rsid w:val="003815E5"/>
    <w:rsid w:val="003B38A9"/>
    <w:rsid w:val="003F6CC4"/>
    <w:rsid w:val="004022E6"/>
    <w:rsid w:val="005429E3"/>
    <w:rsid w:val="00551482"/>
    <w:rsid w:val="005E36B5"/>
    <w:rsid w:val="005F3179"/>
    <w:rsid w:val="00613456"/>
    <w:rsid w:val="006159A5"/>
    <w:rsid w:val="006A29B7"/>
    <w:rsid w:val="006A5CCD"/>
    <w:rsid w:val="006B31C1"/>
    <w:rsid w:val="006D75BF"/>
    <w:rsid w:val="00727B1B"/>
    <w:rsid w:val="00742404"/>
    <w:rsid w:val="007A1490"/>
    <w:rsid w:val="007B683E"/>
    <w:rsid w:val="007E5F3C"/>
    <w:rsid w:val="00812FF2"/>
    <w:rsid w:val="00850A37"/>
    <w:rsid w:val="008E6015"/>
    <w:rsid w:val="00901A2A"/>
    <w:rsid w:val="00911697"/>
    <w:rsid w:val="00917809"/>
    <w:rsid w:val="009217A7"/>
    <w:rsid w:val="009338A9"/>
    <w:rsid w:val="009515A0"/>
    <w:rsid w:val="0099659D"/>
    <w:rsid w:val="009F25A7"/>
    <w:rsid w:val="009F6FF5"/>
    <w:rsid w:val="009F7040"/>
    <w:rsid w:val="00A2054E"/>
    <w:rsid w:val="00A6640A"/>
    <w:rsid w:val="00AA227A"/>
    <w:rsid w:val="00AE52CA"/>
    <w:rsid w:val="00AF085B"/>
    <w:rsid w:val="00AF64D5"/>
    <w:rsid w:val="00B30F65"/>
    <w:rsid w:val="00B506E6"/>
    <w:rsid w:val="00B50F9E"/>
    <w:rsid w:val="00BB1F0A"/>
    <w:rsid w:val="00BE4182"/>
    <w:rsid w:val="00BE7777"/>
    <w:rsid w:val="00C040A8"/>
    <w:rsid w:val="00C141B2"/>
    <w:rsid w:val="00C50B4A"/>
    <w:rsid w:val="00C7730F"/>
    <w:rsid w:val="00CB6BB9"/>
    <w:rsid w:val="00CC7507"/>
    <w:rsid w:val="00D36750"/>
    <w:rsid w:val="00D43070"/>
    <w:rsid w:val="00D56B65"/>
    <w:rsid w:val="00D62D23"/>
    <w:rsid w:val="00D83EDD"/>
    <w:rsid w:val="00D922F5"/>
    <w:rsid w:val="00D97175"/>
    <w:rsid w:val="00E410EB"/>
    <w:rsid w:val="00E908A6"/>
    <w:rsid w:val="00EA0228"/>
    <w:rsid w:val="00ED3568"/>
    <w:rsid w:val="00F06D06"/>
    <w:rsid w:val="00F20C0D"/>
    <w:rsid w:val="00F21D34"/>
    <w:rsid w:val="00F251E9"/>
    <w:rsid w:val="00F26CA8"/>
    <w:rsid w:val="00F634CE"/>
    <w:rsid w:val="00FA62D8"/>
    <w:rsid w:val="00FE1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56B6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6B65"/>
    <w:rPr>
      <w:rFonts w:ascii="Tahoma" w:hAnsi="Tahoma" w:cs="Tahoma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3414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14A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14A4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14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14A4"/>
    <w:rPr>
      <w:b/>
      <w:bCs/>
      <w:sz w:val="20"/>
      <w:szCs w:val="20"/>
      <w:lang w:val="en-GB"/>
    </w:rPr>
  </w:style>
  <w:style w:type="paragraph" w:customStyle="1" w:styleId="Table1">
    <w:name w:val="Table 1"/>
    <w:basedOn w:val="Normal"/>
    <w:rsid w:val="00AF64D5"/>
    <w:pPr>
      <w:spacing w:line="360" w:lineRule="auto"/>
      <w:jc w:val="center"/>
    </w:pPr>
    <w:rPr>
      <w:rFonts w:ascii="Arial" w:eastAsia="Times New Roman" w:hAnsi="Arial" w:cs="Arial"/>
      <w:sz w:val="20"/>
      <w:szCs w:val="20"/>
    </w:rPr>
  </w:style>
  <w:style w:type="table" w:customStyle="1" w:styleId="LightShading1">
    <w:name w:val="Light Shading1"/>
    <w:basedOn w:val="TableNormal"/>
    <w:uiPriority w:val="60"/>
    <w:rsid w:val="002756A3"/>
    <w:pPr>
      <w:jc w:val="left"/>
    </w:pPr>
    <w:rPr>
      <w:rFonts w:ascii="Calibri" w:eastAsia="Calibri" w:hAnsi="Calibri" w:cs="Times New Roman"/>
      <w:color w:val="000000"/>
      <w:sz w:val="20"/>
      <w:szCs w:val="20"/>
      <w:lang w:val="en-ZA" w:eastAsia="en-ZA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ableGrid">
    <w:name w:val="Table Grid"/>
    <w:basedOn w:val="TableNormal"/>
    <w:uiPriority w:val="59"/>
    <w:rsid w:val="002B5D2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2B5D25"/>
    <w:pPr>
      <w:tabs>
        <w:tab w:val="center" w:pos="4153"/>
        <w:tab w:val="right" w:pos="8306"/>
      </w:tabs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2B5D25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2B5D25"/>
  </w:style>
  <w:style w:type="paragraph" w:styleId="Header">
    <w:name w:val="header"/>
    <w:basedOn w:val="Normal"/>
    <w:link w:val="HeaderChar"/>
    <w:uiPriority w:val="99"/>
    <w:unhideWhenUsed/>
    <w:rsid w:val="00AE52C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E52CA"/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56B6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6B65"/>
    <w:rPr>
      <w:rFonts w:ascii="Tahoma" w:hAnsi="Tahoma" w:cs="Tahoma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3414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14A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14A4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14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14A4"/>
    <w:rPr>
      <w:b/>
      <w:bCs/>
      <w:sz w:val="20"/>
      <w:szCs w:val="20"/>
      <w:lang w:val="en-GB"/>
    </w:rPr>
  </w:style>
  <w:style w:type="paragraph" w:customStyle="1" w:styleId="Table1">
    <w:name w:val="Table 1"/>
    <w:basedOn w:val="Normal"/>
    <w:rsid w:val="00AF64D5"/>
    <w:pPr>
      <w:spacing w:line="360" w:lineRule="auto"/>
      <w:jc w:val="center"/>
    </w:pPr>
    <w:rPr>
      <w:rFonts w:ascii="Arial" w:eastAsia="Times New Roman" w:hAnsi="Arial" w:cs="Arial"/>
      <w:sz w:val="20"/>
      <w:szCs w:val="20"/>
    </w:rPr>
  </w:style>
  <w:style w:type="table" w:customStyle="1" w:styleId="LightShading1">
    <w:name w:val="Light Shading1"/>
    <w:basedOn w:val="TableNormal"/>
    <w:uiPriority w:val="60"/>
    <w:rsid w:val="002756A3"/>
    <w:pPr>
      <w:jc w:val="left"/>
    </w:pPr>
    <w:rPr>
      <w:rFonts w:ascii="Calibri" w:eastAsia="Calibri" w:hAnsi="Calibri" w:cs="Times New Roman"/>
      <w:color w:val="000000"/>
      <w:sz w:val="20"/>
      <w:szCs w:val="20"/>
      <w:lang w:val="en-ZA" w:eastAsia="en-ZA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ableGrid">
    <w:name w:val="Table Grid"/>
    <w:basedOn w:val="TableNormal"/>
    <w:uiPriority w:val="59"/>
    <w:rsid w:val="002B5D2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2B5D25"/>
    <w:pPr>
      <w:tabs>
        <w:tab w:val="center" w:pos="4153"/>
        <w:tab w:val="right" w:pos="8306"/>
      </w:tabs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2B5D25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2B5D25"/>
  </w:style>
  <w:style w:type="paragraph" w:styleId="Header">
    <w:name w:val="header"/>
    <w:basedOn w:val="Normal"/>
    <w:link w:val="HeaderChar"/>
    <w:uiPriority w:val="99"/>
    <w:unhideWhenUsed/>
    <w:rsid w:val="00AE52C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E52CA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4</Words>
  <Characters>59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user</dc:creator>
  <cp:lastModifiedBy>Dr Desire Dalton</cp:lastModifiedBy>
  <cp:revision>3</cp:revision>
  <dcterms:created xsi:type="dcterms:W3CDTF">2014-12-28T09:35:00Z</dcterms:created>
  <dcterms:modified xsi:type="dcterms:W3CDTF">2015-01-06T06:07:00Z</dcterms:modified>
</cp:coreProperties>
</file>